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5FDB" w:rsidRPr="00A30C9C" w:rsidRDefault="00D65FDB" w:rsidP="00D65FDB">
      <w:pPr>
        <w:pStyle w:val="Beschriftung"/>
        <w:keepNext/>
        <w:spacing w:after="0" w:line="480" w:lineRule="auto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 w:rsidRPr="00A30C9C">
        <w:rPr>
          <w:rFonts w:ascii="Times New Roman" w:hAnsi="Times New Roman"/>
          <w:b w:val="0"/>
          <w:color w:val="auto"/>
          <w:sz w:val="24"/>
          <w:szCs w:val="24"/>
          <w:lang w:val="en-US"/>
        </w:rPr>
        <w:t>Table S2</w:t>
      </w:r>
    </w:p>
    <w:p w:rsidR="00D65FDB" w:rsidRPr="0020398D" w:rsidRDefault="00D65FDB" w:rsidP="00D65FDB">
      <w:pPr>
        <w:pStyle w:val="Beschriftung"/>
        <w:keepNext/>
        <w:spacing w:after="0" w:line="480" w:lineRule="auto"/>
        <w:rPr>
          <w:rFonts w:ascii="Times New Roman" w:hAnsi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>Results</w:t>
      </w:r>
      <w:r w:rsidRPr="0020398D"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>of</w:t>
      </w:r>
      <w:r w:rsidRPr="0020398D"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 w:val="0"/>
          <w:i/>
          <w:color w:val="auto"/>
          <w:sz w:val="24"/>
          <w:szCs w:val="24"/>
          <w:lang w:val="en-US"/>
        </w:rPr>
        <w:t>Individual Studi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09"/>
        <w:gridCol w:w="809"/>
        <w:gridCol w:w="2402"/>
        <w:gridCol w:w="1578"/>
        <w:gridCol w:w="6"/>
        <w:gridCol w:w="1572"/>
        <w:gridCol w:w="1578"/>
        <w:gridCol w:w="1578"/>
        <w:gridCol w:w="1584"/>
        <w:gridCol w:w="1587"/>
      </w:tblGrid>
      <w:tr w:rsidR="00D65FDB" w:rsidRPr="00B42AC8" w:rsidTr="00275953">
        <w:trPr>
          <w:tblHeader/>
        </w:trPr>
        <w:tc>
          <w:tcPr>
            <w:tcW w:w="1731" w:type="pct"/>
            <w:gridSpan w:val="3"/>
            <w:tcBorders>
              <w:top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46" w:type="pct"/>
            <w:gridSpan w:val="2"/>
            <w:tcBorders>
              <w:top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272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Outcome measure</w:t>
            </w:r>
          </w:p>
        </w:tc>
      </w:tr>
      <w:tr w:rsidR="00D65FDB" w:rsidRPr="00B42AC8" w:rsidTr="00275953">
        <w:trPr>
          <w:tblHeader/>
        </w:trPr>
        <w:tc>
          <w:tcPr>
            <w:tcW w:w="624" w:type="pct"/>
            <w:tcBorders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Study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n/n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ompared Treatments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Patient self-rating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linician rating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ombined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linical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s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ignificance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efinition of remission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Drop-Out</w:t>
            </w:r>
          </w:p>
        </w:tc>
      </w:tr>
      <w:tr w:rsidR="00D65FDB" w:rsidRPr="00B42AC8" w:rsidTr="00275953">
        <w:tc>
          <w:tcPr>
            <w:tcW w:w="624" w:type="pct"/>
            <w:tcBorders>
              <w:top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Alladin &amp; Alibhai (2007)</w:t>
            </w:r>
          </w:p>
        </w:tc>
        <w:tc>
          <w:tcPr>
            <w:tcW w:w="279" w:type="pct"/>
            <w:tcBorders>
              <w:top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49/49</w:t>
            </w:r>
          </w:p>
        </w:tc>
        <w:tc>
          <w:tcPr>
            <w:tcW w:w="828" w:type="pct"/>
            <w:tcBorders>
              <w:top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Cognitive hypnotherapy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48 [0.04, 0.91]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 [0.32, 3.10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Arean et al. (2010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110/111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Problem solving therapy vs. SUP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38 [-0.65, -0.12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17 [1.18, 3.98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RSD &lt; 10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5 [0.31, 1.36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Barkham et al. (1999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2/54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DYN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3 [-0.5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Beutler et al. (1991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7/28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Process-experiential therapy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7 [0.37, 3.09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Beutler et al. (2003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/13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BT (according to Beck) vs. Cognitive-narrative therapy 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4 [0.04, 6.77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/12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Prescriptive therapy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9 [0.05, 7.43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/12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ognitive-narrative therapy vs. Prescriptive therapy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9 [0.06, 19.63]</w:t>
            </w:r>
          </w:p>
        </w:tc>
      </w:tr>
      <w:tr w:rsidR="00D65FDB" w:rsidRPr="005371FE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Bodenmann et al. (2008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/20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BT (according to Beck) vs. Coping-oriented couples 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therapy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2 [0.25, 3.42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agnosis of depression not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present anymore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.22 [0.07, 70.28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/20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IPT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1 [0.16, 2.28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iagnosis of depression not present anymore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44 [0.19, 105.15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/20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oping-oriented couples therapy vs. IPT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6 [0.17, 2.49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iagnosis of depression not present anymore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11 [0.18, 25.35]</w:t>
            </w:r>
          </w:p>
        </w:tc>
      </w:tr>
      <w:tr w:rsidR="00D65FDB" w:rsidRPr="00620A1A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Bright et al. (1999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7/28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SUP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41 [1.10, 10.56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DI ≤ 10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5[0.16, 1.82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Comas-Díaz (1981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16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BA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 [0.02, 53.56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Cooper et al. (2003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3/50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BT vs. DYN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4 [0.22, 1.32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iagnosis of depression not present anymore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13 [1.06, 24.87]</w:t>
            </w:r>
          </w:p>
        </w:tc>
      </w:tr>
      <w:tr w:rsidR="00D65FDB" w:rsidRPr="00CA7BE4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3/48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vs. SUP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3 [0.49, 2.60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iagnosis of depression not present anymore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93 [0.56, 15.36]</w:t>
            </w:r>
          </w:p>
        </w:tc>
      </w:tr>
      <w:tr w:rsidR="00D65FDB" w:rsidRPr="00CA7BE4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0/48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DYN vs. SUP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08 [0.88, 4.92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agnosis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depression not present anymore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0.57 [0.19, 1.72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lastRenderedPageBreak/>
              <w:t>David et al. (2008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6/57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CBT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8 [0.61, 2.68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iagnosis of depression not present anymore + HRSD &lt; 7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0 [0.23, 2.79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Dimidjian et al. (2006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5/43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 (according to Beck) vs. BA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2 [0.40, 2.12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DI ≤ 10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6 [0.39, 4.12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Elkin et al. (1989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9/61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IPT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7 [0.37, 1.57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DI ≤ 9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3 [0.28, 1.41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Evans &amp; Connis (1995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9/23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SUP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9 [0.17, 9.90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Forman et al. (2007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5/44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Acceptance and commitment therapy vs. CBT (according to Beck)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44 [0.64, 3.25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Gallagher &amp; Thompson (1982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/11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A vs. CBT (according to Beck) 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0 [0.02, 2.03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/12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A vs. Brief relational insight 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therapy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0 [0.06, 2.57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1/12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Brief relational insight therapy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00 [0.16, 25.76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Gallagher-Thompson &amp; Steffen (1994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6/30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DYN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3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11 [0.62, 7.14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iagnosis of depression not present anymore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66 [0.78, 9.05]</w:t>
            </w:r>
          </w:p>
        </w:tc>
      </w:tr>
      <w:tr w:rsidR="00D65FDB" w:rsidRPr="0033712E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Goldman et al. (2006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1/21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Emotion focused therapy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vs. 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SUP (referring to Rogers) 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6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73 [0.40, 7.51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iagnosis of depression not present anymore + BDI ≤ 8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 [0.13, 7.85]</w:t>
            </w:r>
          </w:p>
        </w:tc>
      </w:tr>
      <w:tr w:rsidR="00D65FDB" w:rsidRPr="0033712E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Greenberg &amp; Watson (1998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7/17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Process-experiential therapy vs. SUP (referring to Rogers)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1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0,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28 [0.52, 9.99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DI ≤ 10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 [0.12, 8.06]</w:t>
            </w:r>
          </w:p>
        </w:tc>
      </w:tr>
      <w:tr w:rsidR="00D65FDB" w:rsidRPr="004A1B21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Hersen et al. (1984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1/33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YN vs. Social skills training 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1 [0.18, 1.40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DI and HRSD ≤ 10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8 [0.26, 2.38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Hogg &amp; Deffenbacher (1988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/14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Interpersonal process therapy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3 [0.02, 50.30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Hopko et al. (2011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2/38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A vs. Problem solving 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therapy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8 [0.27, 1.70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DI ≤ 10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8 [0.15, 1.58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lastRenderedPageBreak/>
              <w:t>Jacobson et al. (1991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7/23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BA vs. CBT (according to Beck)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6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4 [0.13, 2.34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iagnosis of depression not present anymore + BDI &lt; 10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6 [0.08, 1.55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Kelly et al. (1993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9/38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vs. SUP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8 [0.14, 2.34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linical significant change according to the reliable change index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86 [1.50, 9.94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King et al. (2000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34/126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vs. SUP (referring to Rogers)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93 [0.51, 1.72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Kiosses et al. (2010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Problem solving therapy vs. SUP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63 [0.23, 11.46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Kocsis et al. (2009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0/195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ognitive behavioral analysis system of psychotherapy vs. SUP (referring to Rogers)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38 [0.88, 2.16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RSD &lt; 8 + reduction greater than 50%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3 [0.63, 2.02]</w:t>
            </w:r>
          </w:p>
        </w:tc>
      </w:tr>
      <w:tr w:rsidR="00D65FDB" w:rsidRPr="000E3897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Kornblith et al. (1983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6/6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BA vs. DYN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9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0.0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7 [0.01, 6.51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agnosis of depression not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present anymore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0.44 [0.04, 4.82]</w:t>
            </w:r>
          </w:p>
        </w:tc>
      </w:tr>
      <w:tr w:rsidR="00D65FDB" w:rsidRPr="000E3897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lastRenderedPageBreak/>
              <w:t>Koszycki et al. (2012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/16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IPT vs. SUP (referring to Rogers)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30 [0.75, 14.47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RSD ≤ 7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40 [0.47, 12.13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Luty et al. (2007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6/91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IPT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40 [0.77, 2.53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RSD ≤ 6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3 [0.27, 1.95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Maina et al. (2005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/10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DYN vs. SUP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50 [0.26, 8.82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RSD ≤ 7 + reduction greater than 50%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 [0.02, 55.52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Manicavasgar et al. (2011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8/23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Mindfulness based cognitive therapy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6 [0.13, 1.64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Markowitz et al. (1998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7/24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IPT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.5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0.0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9 [0.11, 1.36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RSD  &lt; 6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0 [0.22, 2.27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7/24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SUP (referring to Rogers)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8 [0.33, 4.94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RSD ≤ 6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0 [0.22, 2.27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4/24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IPT vs. SUP (referring to Rogers)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30 [0.83, 13.18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RSD &lt; 6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 [0.29, 3.47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 xml:space="preserve">Markowitz et al. </w:t>
            </w: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lastRenderedPageBreak/>
              <w:t>(2005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3/26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PT vs. SUP (referring to 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Rogers)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04 [0.43, 9.70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RSD ≤ 7 +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reduction greater than 50%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3.48 [0.92, 13.17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D65FDB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lastRenderedPageBreak/>
              <w:t>Marshall et al. (</w:t>
            </w:r>
            <w:bookmarkStart w:id="0" w:name="_GoBack"/>
            <w:bookmarkEnd w:id="0"/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2008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7/35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vs. IPT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6 [0.02, 54.75]</w:t>
            </w:r>
          </w:p>
        </w:tc>
      </w:tr>
      <w:tr w:rsidR="00D65FDB" w:rsidRPr="006E1802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McLean &amp; Hakstian (1979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0/37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BA vs. DYN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00 [1.21, 7.47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DI ≤ 7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.04 [1.64, 39.30]</w:t>
            </w:r>
          </w:p>
        </w:tc>
      </w:tr>
      <w:tr w:rsidR="00D65FDB" w:rsidRPr="006E1802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McNamara &amp; Horan (1986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/12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BA vs. CBT (according to Beck)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 [0.12, 8.56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/13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BA vs. SUP (referring to Rogers)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50 [0.20, 11.00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/13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SUP (referring to Rogers)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50 [0.20, 11.00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Milgrom et al. (2005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6/66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A vs. SUP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3 [0.25, 1.61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DI &lt; 17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6 [0.20, 1.04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6/47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BA vs. SUP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5 [0.26, 2.16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DI &lt; 17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6 [0.46, 2.42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66/47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SUP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vs. SUP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9 [0.46, 3.07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DI &lt; 17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31 [1.02, 5.23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Miller et al. (1989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/14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Social skills training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4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6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0.8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00 [0.59, 27.25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DI ≤ 9 + HRSD &lt; 7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3 [0.05, 2.10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Mohr et al. (2001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0/22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vs. SUP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33 [0.57, 19.42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agnosis of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depression not present anymore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4.22 [0.43, 41.45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lastRenderedPageBreak/>
              <w:t>O'Leary &amp; Beach (1990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5/15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Problem solving therapy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 [0.17, 5.98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Power &amp; Freeman (2012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6/54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IPT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35 [0.15, 0.81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Rude (1986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6/16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vs. Social skills training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 [0.12, 8.13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8E6650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E6650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Sanchez et al. (1980)</w:t>
            </w:r>
          </w:p>
        </w:tc>
        <w:tc>
          <w:tcPr>
            <w:tcW w:w="279" w:type="pct"/>
          </w:tcPr>
          <w:p w:rsidR="00D65FDB" w:rsidRPr="008E6650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E6650">
              <w:rPr>
                <w:rFonts w:ascii="Times New Roman" w:hAnsi="Times New Roman"/>
                <w:sz w:val="18"/>
                <w:szCs w:val="18"/>
                <w:lang w:val="en-US"/>
              </w:rPr>
              <w:t>17/17</w:t>
            </w:r>
          </w:p>
        </w:tc>
        <w:tc>
          <w:tcPr>
            <w:tcW w:w="828" w:type="pct"/>
          </w:tcPr>
          <w:p w:rsidR="00D65FDB" w:rsidRPr="008E6650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E6650">
              <w:rPr>
                <w:rFonts w:ascii="Times New Roman" w:hAnsi="Times New Roman"/>
                <w:sz w:val="18"/>
                <w:szCs w:val="18"/>
                <w:lang w:val="en-US"/>
              </w:rPr>
              <w:t>DYN vs. Social skills training</w:t>
            </w:r>
          </w:p>
        </w:tc>
        <w:tc>
          <w:tcPr>
            <w:tcW w:w="544" w:type="pct"/>
          </w:tcPr>
          <w:p w:rsidR="00D65FDB" w:rsidRPr="008E6650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E6650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  <w:gridSpan w:val="2"/>
          </w:tcPr>
          <w:p w:rsidR="00D65FDB" w:rsidRPr="008E6650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E6650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8E6650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E6650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8E6650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E6650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Pr="008E6650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8E6650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8E6650">
              <w:rPr>
                <w:rFonts w:ascii="Times New Roman" w:hAnsi="Times New Roman"/>
                <w:sz w:val="18"/>
                <w:szCs w:val="18"/>
                <w:lang w:val="en-US"/>
              </w:rPr>
              <w:t>1.00 [0.22, 4.46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Schramm et al. (2011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4/15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ognitive behavior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al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alysis system of psychotherapy vs. IPT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5.33 [1.02, 27.76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RSD ≤ 8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00 [0.16, 24.87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Shapiro et al. (1994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8/37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DYN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4 [0.36, 2.99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Shaw (1977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/8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BA vs. CBT (according to Beck)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0.1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0 [0.02, 1.71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DI ≤ 9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 [0.02, 56.86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Steuer et al. (1984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6/17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DYN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80 [0.56, 13.95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RSD ≤ 6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17 [0.29, 4.73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 xml:space="preserve">Strauman et al. </w:t>
            </w: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lastRenderedPageBreak/>
              <w:t>(2006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21/24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CBT (according to Beck) vs. 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Self-system therapy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0.3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-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2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[-0.2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6 [0.15, 2.10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HRSD &lt; 6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86 [0.15, 4.79]</w:t>
            </w:r>
          </w:p>
        </w:tc>
      </w:tr>
      <w:tr w:rsidR="00D65FDB" w:rsidRPr="004C605A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lastRenderedPageBreak/>
              <w:t>Teri et al. (1997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3/19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BA vs. Problem solving therapy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9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0 [0.14, 1.79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iagnosis of depression not present anymore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21 [0.02, 63.94]</w:t>
            </w:r>
          </w:p>
        </w:tc>
      </w:tr>
      <w:tr w:rsidR="00D65FDB" w:rsidRPr="004C605A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Thompson et al. (1987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4/41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BA vs. CBT (according to Beck) 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5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53 [0.80, 7.98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iagnosis of depression not present anymore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2.42 [0.68, 8.56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4/34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BA vs. DYN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71 [0.52, 5.62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iagnosis of depression not present anymore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.00 [0.23, 4.37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1/34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DYN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68 [0.23, 1.97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diagnosis of depression not present anymore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41 [0.12, 1.46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Watson et al. (2003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3D4B1A">
              <w:rPr>
                <w:rFonts w:ascii="Times New Roman" w:hAnsi="Times New Roman"/>
                <w:sz w:val="18"/>
                <w:szCs w:val="18"/>
                <w:lang w:val="en-US"/>
              </w:rPr>
              <w:t>45/40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CBT (according to Beck) vs. Process-experiential therapy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7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8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8 [0.30, 2.07]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Reliable change index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58 [0.20, 1.67]</w:t>
            </w:r>
          </w:p>
        </w:tc>
      </w:tr>
      <w:tr w:rsidR="00D65FDB" w:rsidRPr="00B42AC8" w:rsidTr="00275953">
        <w:tc>
          <w:tcPr>
            <w:tcW w:w="62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Wilson et al. (1983)</w:t>
            </w:r>
          </w:p>
        </w:tc>
        <w:tc>
          <w:tcPr>
            <w:tcW w:w="279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8/8</w:t>
            </w:r>
          </w:p>
        </w:tc>
        <w:tc>
          <w:tcPr>
            <w:tcW w:w="828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BA vs. CBT (according to Beck)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7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8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63]</w:t>
            </w:r>
          </w:p>
        </w:tc>
        <w:tc>
          <w:tcPr>
            <w:tcW w:w="544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6" w:type="pct"/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547" w:type="pct"/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4.20 [0.33, 53.13]</w:t>
            </w:r>
          </w:p>
        </w:tc>
      </w:tr>
      <w:tr w:rsidR="00D65FDB" w:rsidRPr="00B42AC8" w:rsidTr="00275953">
        <w:tc>
          <w:tcPr>
            <w:tcW w:w="624" w:type="pct"/>
            <w:tcBorders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noProof/>
                <w:sz w:val="18"/>
                <w:szCs w:val="18"/>
                <w:lang w:val="en-US"/>
              </w:rPr>
              <w:t>Zettle &amp; Rains (1989)</w:t>
            </w:r>
          </w:p>
        </w:tc>
        <w:tc>
          <w:tcPr>
            <w:tcW w:w="279" w:type="pct"/>
            <w:tcBorders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12/13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Acceptance and commitment 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therapy vs. CBT (according to Beck)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-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9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gridSpan w:val="2"/>
            <w:tcBorders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4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2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0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52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]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-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43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[-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  <w:r w:rsidRPr="00B42AC8">
              <w:rPr>
                <w:rFonts w:ascii="Times New Roman" w:hAnsi="Times New Roman"/>
                <w:sz w:val="18"/>
                <w:szCs w:val="18"/>
                <w:lang w:val="en-US"/>
              </w:rPr>
              <w:t>, 0.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30]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0.75 [0.12, 4.66]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:rsidR="00D65FDB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BDI ≤ 15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:rsidR="00D65FDB" w:rsidRPr="00B42AC8" w:rsidRDefault="00D65FDB" w:rsidP="00275953">
            <w:pPr>
              <w:tabs>
                <w:tab w:val="center" w:pos="4536"/>
                <w:tab w:val="right" w:pos="9072"/>
              </w:tabs>
              <w:spacing w:after="0" w:line="48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3.30 [0.29, 37.10]</w:t>
            </w:r>
          </w:p>
        </w:tc>
      </w:tr>
    </w:tbl>
    <w:p w:rsidR="00D65FDB" w:rsidRDefault="00D65FDB" w:rsidP="00D65FDB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lang w:val="en-US"/>
        </w:rPr>
        <w:lastRenderedPageBreak/>
        <w:t xml:space="preserve">Note. </w:t>
      </w:r>
      <w:proofErr w:type="gramStart"/>
      <w:r>
        <w:rPr>
          <w:rFonts w:ascii="Times New Roman" w:hAnsi="Times New Roman"/>
          <w:i/>
          <w:sz w:val="24"/>
          <w:szCs w:val="24"/>
          <w:lang w:val="en-US"/>
        </w:rPr>
        <w:t>n/n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= Number of participants per treatment arm. BA = behavior activation therapy, CBT = cognitive behavior therapy, DYN = </w:t>
      </w:r>
      <w:r w:rsidRPr="00D90A35">
        <w:rPr>
          <w:rFonts w:ascii="Times New Roman" w:hAnsi="Times New Roman"/>
          <w:sz w:val="24"/>
          <w:szCs w:val="24"/>
          <w:lang w:val="en-US"/>
        </w:rPr>
        <w:t xml:space="preserve">psychodynamic therapy, </w:t>
      </w:r>
      <w:r>
        <w:rPr>
          <w:rFonts w:ascii="Times New Roman" w:hAnsi="Times New Roman"/>
          <w:sz w:val="24"/>
          <w:szCs w:val="24"/>
          <w:lang w:val="en-US"/>
        </w:rPr>
        <w:t xml:space="preserve">IPT = </w:t>
      </w:r>
      <w:r w:rsidRPr="00D90A35">
        <w:rPr>
          <w:rFonts w:ascii="Times New Roman" w:hAnsi="Times New Roman"/>
          <w:sz w:val="24"/>
          <w:szCs w:val="24"/>
          <w:lang w:val="en-US"/>
        </w:rPr>
        <w:t>interpersonal therapy</w:t>
      </w:r>
      <w:r>
        <w:rPr>
          <w:rFonts w:ascii="Times New Roman" w:hAnsi="Times New Roman"/>
          <w:sz w:val="24"/>
          <w:szCs w:val="24"/>
          <w:lang w:val="en-US"/>
        </w:rPr>
        <w:t xml:space="preserve">, SUP = </w:t>
      </w:r>
      <w:r w:rsidRPr="00D90A35">
        <w:rPr>
          <w:rFonts w:ascii="Times New Roman" w:hAnsi="Times New Roman"/>
          <w:sz w:val="24"/>
          <w:szCs w:val="24"/>
          <w:lang w:val="en-US"/>
        </w:rPr>
        <w:t>supportive therapies</w:t>
      </w:r>
      <w:r>
        <w:rPr>
          <w:rFonts w:ascii="Times New Roman" w:hAnsi="Times New Roman"/>
          <w:sz w:val="24"/>
          <w:szCs w:val="24"/>
          <w:lang w:val="en-US"/>
        </w:rPr>
        <w:t xml:space="preserve">. Numbers are Hedges’ </w:t>
      </w:r>
      <w:r w:rsidRPr="00FE7799">
        <w:rPr>
          <w:rFonts w:ascii="Times New Roman" w:hAnsi="Times New Roman"/>
          <w:i/>
          <w:sz w:val="24"/>
          <w:szCs w:val="24"/>
          <w:lang w:val="en-US"/>
        </w:rPr>
        <w:t>g</w:t>
      </w:r>
      <w:r>
        <w:rPr>
          <w:rFonts w:ascii="Times New Roman" w:hAnsi="Times New Roman"/>
          <w:sz w:val="24"/>
          <w:szCs w:val="24"/>
          <w:lang w:val="en-US"/>
        </w:rPr>
        <w:t xml:space="preserve"> and 95% confidence intervals with regard to patient self-ratings, clinician ratings, and the combined outcome measure (negative effect sizes indicate that the first treatment was more efficacious than the second), and odds ratios and 95% confidence intervals with regard to clinical significance and drop-out (</w:t>
      </w:r>
      <w:r>
        <w:rPr>
          <w:rFonts w:ascii="Times New Roman" w:hAnsi="Times New Roman"/>
          <w:i/>
          <w:sz w:val="24"/>
          <w:szCs w:val="24"/>
          <w:lang w:val="en-US"/>
        </w:rPr>
        <w:t>OR</w:t>
      </w:r>
      <w:r>
        <w:rPr>
          <w:rFonts w:ascii="Times New Roman" w:hAnsi="Times New Roman"/>
          <w:sz w:val="24"/>
          <w:szCs w:val="24"/>
          <w:lang w:val="en-US"/>
        </w:rPr>
        <w:t xml:space="preserve"> &gt; 1 indicates that the odds of remission/completing were higher in the first treatment than in the second).</w:t>
      </w:r>
    </w:p>
    <w:p w:rsidR="00B4186F" w:rsidRPr="00D65FDB" w:rsidRDefault="00B4186F">
      <w:pPr>
        <w:rPr>
          <w:lang w:val="en-US"/>
        </w:rPr>
      </w:pPr>
    </w:p>
    <w:sectPr w:rsidR="00B4186F" w:rsidRPr="00D65FDB" w:rsidSect="00D65FD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FDB"/>
    <w:rsid w:val="00B4186F"/>
    <w:rsid w:val="00D65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5FD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65FDB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5FDB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5FDB"/>
    <w:rPr>
      <w:rFonts w:ascii="Tahoma" w:eastAsia="Calibri" w:hAnsi="Tahoma" w:cs="Times New Roman"/>
      <w:sz w:val="16"/>
      <w:szCs w:val="16"/>
      <w:lang w:val="x-none" w:eastAsia="x-none"/>
    </w:rPr>
  </w:style>
  <w:style w:type="table" w:styleId="Tabellenraster">
    <w:name w:val="Table Grid"/>
    <w:basedOn w:val="NormaleTabelle"/>
    <w:uiPriority w:val="59"/>
    <w:rsid w:val="00D65FD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uiPriority w:val="99"/>
    <w:semiHidden/>
    <w:unhideWhenUsed/>
    <w:rsid w:val="00D65F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5FDB"/>
    <w:pPr>
      <w:spacing w:line="240" w:lineRule="auto"/>
    </w:pPr>
    <w:rPr>
      <w:sz w:val="20"/>
      <w:szCs w:val="20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5FDB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5F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5FDB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65FDB"/>
    <w:rPr>
      <w:rFonts w:ascii="Courier New" w:hAnsi="Courier New"/>
      <w:sz w:val="20"/>
      <w:szCs w:val="20"/>
      <w:lang w:val="x-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65FDB"/>
    <w:rPr>
      <w:rFonts w:ascii="Courier New" w:eastAsia="Calibri" w:hAnsi="Courier New" w:cs="Times New Roman"/>
      <w:sz w:val="20"/>
      <w:szCs w:val="20"/>
      <w:lang w:val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65FDB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D65FDB"/>
    <w:pPr>
      <w:spacing w:line="240" w:lineRule="auto"/>
    </w:pPr>
    <w:rPr>
      <w:b/>
      <w:bCs/>
      <w:color w:val="4F81BD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5FDB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5FDB"/>
    <w:rPr>
      <w:rFonts w:ascii="Tahoma" w:eastAsia="Calibri" w:hAnsi="Tahoma" w:cs="Times New Roman"/>
      <w:sz w:val="16"/>
      <w:szCs w:val="16"/>
      <w:lang w:val="x-none" w:eastAsia="x-none"/>
    </w:rPr>
  </w:style>
  <w:style w:type="table" w:styleId="Tabellenraster">
    <w:name w:val="Table Grid"/>
    <w:basedOn w:val="NormaleTabelle"/>
    <w:uiPriority w:val="59"/>
    <w:rsid w:val="00D65FD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uiPriority w:val="99"/>
    <w:semiHidden/>
    <w:unhideWhenUsed/>
    <w:rsid w:val="00D65F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5FDB"/>
    <w:pPr>
      <w:spacing w:line="240" w:lineRule="auto"/>
    </w:pPr>
    <w:rPr>
      <w:sz w:val="20"/>
      <w:szCs w:val="20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5FDB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5F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5FDB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65FDB"/>
    <w:rPr>
      <w:rFonts w:ascii="Courier New" w:hAnsi="Courier New"/>
      <w:sz w:val="20"/>
      <w:szCs w:val="20"/>
      <w:lang w:val="x-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65FDB"/>
    <w:rPr>
      <w:rFonts w:ascii="Courier New" w:eastAsia="Calibri" w:hAnsi="Courier New" w:cs="Times New Roman"/>
      <w:sz w:val="20"/>
      <w:szCs w:val="20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564</Words>
  <Characters>9854</Characters>
  <Application>Microsoft Office Word</Application>
  <DocSecurity>0</DocSecurity>
  <Lines>82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1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Tran</dc:creator>
  <cp:lastModifiedBy>Ulrich Tran</cp:lastModifiedBy>
  <cp:revision>1</cp:revision>
  <dcterms:created xsi:type="dcterms:W3CDTF">2013-06-04T14:55:00Z</dcterms:created>
  <dcterms:modified xsi:type="dcterms:W3CDTF">2013-06-04T14:56:00Z</dcterms:modified>
</cp:coreProperties>
</file>